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5D61" w:rsidRDefault="00E72B65">
      <w:pPr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Style w:val="font21"/>
          <w:rFonts w:ascii="Times New Roman" w:hAnsi="Times New Roman" w:cs="Times New Roman"/>
          <w:b/>
          <w:bCs/>
          <w:color w:val="auto"/>
          <w:sz w:val="24"/>
          <w:szCs w:val="24"/>
        </w:rPr>
        <w:t>Supplementary Table 3.</w:t>
      </w:r>
      <w:r>
        <w:rPr>
          <w:rFonts w:ascii="Times New Roman" w:hAnsi="Times New Roman" w:cs="Times New Roman"/>
          <w:b/>
          <w:bCs/>
          <w:sz w:val="24"/>
        </w:rPr>
        <w:t xml:space="preserve"> 2015 edition of JBI Expert Consensus Evaluation tool</w:t>
      </w:r>
    </w:p>
    <w:tbl>
      <w:tblPr>
        <w:tblStyle w:val="a3"/>
        <w:tblW w:w="9464" w:type="dxa"/>
        <w:tblLook w:val="04A0" w:firstRow="1" w:lastRow="0" w:firstColumn="1" w:lastColumn="0" w:noHBand="0" w:noVBand="1"/>
      </w:tblPr>
      <w:tblGrid>
        <w:gridCol w:w="6214"/>
        <w:gridCol w:w="566"/>
        <w:gridCol w:w="565"/>
        <w:gridCol w:w="916"/>
        <w:gridCol w:w="1203"/>
      </w:tblGrid>
      <w:tr w:rsidR="00C05D61">
        <w:tc>
          <w:tcPr>
            <w:tcW w:w="63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5D61" w:rsidRDefault="00E72B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valuation Item  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5D61" w:rsidRDefault="00E72B6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valuation Outcome </w:t>
            </w:r>
          </w:p>
        </w:tc>
      </w:tr>
      <w:tr w:rsidR="00C05D61">
        <w:tc>
          <w:tcPr>
            <w:tcW w:w="63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5D61" w:rsidRDefault="00E72B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5D61" w:rsidRDefault="00E72B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5D61" w:rsidRDefault="00E72B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clear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5D61" w:rsidRDefault="00E72B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applicable</w:t>
            </w:r>
          </w:p>
        </w:tc>
      </w:tr>
      <w:tr w:rsidR="00C05D61">
        <w:tc>
          <w:tcPr>
            <w:tcW w:w="6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5D61" w:rsidRDefault="00E72B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 Are the sources of the ideas clearly marked?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C05D61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E72B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. Did the ideas come from influential experts in </w:t>
            </w:r>
            <w:r>
              <w:rPr>
                <w:rFonts w:ascii="Times New Roman" w:hAnsi="Times New Roman" w:cs="Times New Roman"/>
                <w:sz w:val="24"/>
              </w:rPr>
              <w:t>the field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C05D61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E72B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 Are the ideas presented centered on the interests of the relevant population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C05D61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E72B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 Are the stated conclusions based on the analysis? Are ideas expressed logically?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C05D61"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E72B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. Does it refer to other existing literature?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C05D61">
        <w:tc>
          <w:tcPr>
            <w:tcW w:w="6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61" w:rsidRDefault="00E72B6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 Are there</w:t>
            </w:r>
            <w:r>
              <w:rPr>
                <w:rFonts w:ascii="Times New Roman" w:hAnsi="Times New Roman" w:cs="Times New Roman"/>
                <w:sz w:val="24"/>
              </w:rPr>
              <w:t xml:space="preserve"> any inconsistencies between the ideas presented and the previous literature?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5D61" w:rsidRDefault="00C05D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</w:tbl>
    <w:p w:rsidR="00C05D61" w:rsidRDefault="00C05D61"/>
    <w:sectPr w:rsidR="00C05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0Y2I2OTA2YmNiMGVjNTQ1MzU4YTI4MGQxODBkNTEifQ=="/>
  </w:docVars>
  <w:rsids>
    <w:rsidRoot w:val="00254155"/>
    <w:rsid w:val="00254155"/>
    <w:rsid w:val="00C05D61"/>
    <w:rsid w:val="00E72B65"/>
    <w:rsid w:val="00FC7C6F"/>
    <w:rsid w:val="4B2D643A"/>
    <w:rsid w:val="53513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qFormat/>
    <w:rPr>
      <w:rFonts w:ascii="宋体" w:eastAsia="宋体" w:hAnsi="宋体" w:cs="宋体"/>
      <w:color w:val="000000"/>
      <w:sz w:val="14"/>
      <w:szCs w:val="1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6-19T07:32:00Z</dcterms:created>
  <dcterms:modified xsi:type="dcterms:W3CDTF">2023-06-19T07:32:00Z</dcterms:modified>
</cp:coreProperties>
</file>